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3AF1D0"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23A1F2"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tatement is included in the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FE7D23"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tatement is included in the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F06BC5"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CB199"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018BA8"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tatement is included in the manuscript. Please see lines 394-39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96D5B2" w:rsidR="00F102CC" w:rsidRPr="003D5AF6" w:rsidRDefault="00851E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6C4609" w:rsidR="00F102CC" w:rsidRPr="003D5AF6" w:rsidRDefault="00851E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2BEE26E" w:rsidR="00F102CC" w:rsidRPr="003D5AF6" w:rsidRDefault="00851E1C">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atement is included in the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25B726" w:rsidR="00F102CC" w:rsidRDefault="00851E1C">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55DEFC" w:rsidR="00F102CC" w:rsidRPr="003D5AF6" w:rsidRDefault="00851E1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8356B9" w:rsidR="00F102CC" w:rsidRPr="003D5AF6" w:rsidRDefault="00851E1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7397F18" w:rsidR="00F102CC" w:rsidRPr="003D5AF6" w:rsidRDefault="00851E1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ample size for in vivo study is five. Please see the legends of Figure 5C, 5D-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2492CF" w:rsidR="00F102CC" w:rsidRPr="00BC6A5A" w:rsidRDefault="00BC6A5A">
            <w:pPr>
              <w:spacing w:line="225" w:lineRule="auto"/>
              <w:rPr>
                <w:rFonts w:ascii="Noto Sans" w:eastAsia="Noto Sans" w:hAnsi="Noto Sans" w:cs="Noto Sans"/>
                <w:bCs/>
                <w:color w:val="434343"/>
                <w:sz w:val="18"/>
                <w:szCs w:val="18"/>
              </w:rPr>
            </w:pPr>
            <w:r w:rsidRPr="00BC6A5A">
              <w:rPr>
                <w:rFonts w:ascii="Noto Sans" w:eastAsia="Noto Sans" w:hAnsi="Noto Sans" w:cs="Noto Sans" w:hint="eastAsia"/>
                <w:bCs/>
                <w:color w:val="434343"/>
                <w:sz w:val="18"/>
                <w:szCs w:val="18"/>
              </w:rPr>
              <w:t>N</w:t>
            </w:r>
            <w:r w:rsidRPr="00BC6A5A">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1FC639" w:rsidR="00F102CC" w:rsidRPr="003D5AF6" w:rsidRDefault="00BC6A5A">
            <w:pPr>
              <w:spacing w:line="225" w:lineRule="auto"/>
              <w:rPr>
                <w:rFonts w:ascii="Noto Sans" w:eastAsia="Noto Sans" w:hAnsi="Noto Sans" w:cs="Noto Sans"/>
                <w:bCs/>
                <w:color w:val="434343"/>
                <w:sz w:val="18"/>
                <w:szCs w:val="18"/>
              </w:rPr>
            </w:pPr>
            <w:r w:rsidRPr="00BC6A5A">
              <w:rPr>
                <w:rFonts w:ascii="Noto Sans" w:eastAsia="Noto Sans" w:hAnsi="Noto Sans" w:cs="Noto Sans" w:hint="eastAsia"/>
                <w:bCs/>
                <w:color w:val="434343"/>
                <w:sz w:val="18"/>
                <w:szCs w:val="18"/>
              </w:rPr>
              <w:t>N</w:t>
            </w:r>
            <w:r w:rsidRPr="00BC6A5A">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0462CE" w:rsidR="00F102CC" w:rsidRPr="003D5AF6" w:rsidRDefault="00BC6A5A">
            <w:pPr>
              <w:spacing w:line="225" w:lineRule="auto"/>
              <w:rPr>
                <w:rFonts w:ascii="Noto Sans" w:eastAsia="Noto Sans" w:hAnsi="Noto Sans" w:cs="Noto Sans"/>
                <w:bCs/>
                <w:color w:val="434343"/>
                <w:sz w:val="18"/>
                <w:szCs w:val="18"/>
              </w:rPr>
            </w:pPr>
            <w:r w:rsidRPr="00BC6A5A">
              <w:rPr>
                <w:rFonts w:ascii="Noto Sans" w:eastAsia="Noto Sans" w:hAnsi="Noto Sans" w:cs="Noto Sans" w:hint="eastAsia"/>
                <w:bCs/>
                <w:color w:val="434343"/>
                <w:sz w:val="18"/>
                <w:szCs w:val="18"/>
              </w:rPr>
              <w:t>N</w:t>
            </w:r>
            <w:r w:rsidRPr="00BC6A5A">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7AC27F" w:rsidR="00F102CC" w:rsidRPr="003D5AF6" w:rsidRDefault="00BC6A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E</w:t>
            </w:r>
            <w:r>
              <w:rPr>
                <w:rFonts w:ascii="Noto Sans" w:eastAsia="Noto Sans" w:hAnsi="Noto Sans" w:cs="Noto Sans"/>
                <w:bCs/>
                <w:color w:val="434343"/>
                <w:sz w:val="18"/>
                <w:szCs w:val="18"/>
              </w:rPr>
              <w:t>xperiments were repeated at least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ED0663" w:rsidR="00F102CC" w:rsidRPr="003D5AF6" w:rsidRDefault="00BC6A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B</w:t>
            </w:r>
            <w:r>
              <w:rPr>
                <w:rFonts w:ascii="Noto Sans" w:eastAsia="Noto Sans" w:hAnsi="Noto Sans" w:cs="Noto Sans"/>
                <w:bCs/>
                <w:color w:val="434343"/>
                <w:sz w:val="18"/>
                <w:szCs w:val="18"/>
              </w:rPr>
              <w:t>iological replicates are explicitly noted in the figure legends: Figure 1D, 2C, and 4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BB6158" w:rsidR="00F102CC" w:rsidRPr="003D5AF6" w:rsidRDefault="009805D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686C0E" w:rsidR="00F102CC" w:rsidRPr="003D5AF6" w:rsidRDefault="0045234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statement is included in the manuscript. Please see lines 427-4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F30A90"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E14EB4"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B86902"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3C1847"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tudent’s t-test were used, please see the legends of Figure 1D, 2C; and one-way ANOVA were used, please see the legends of Figur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FE2819"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lease see the data availability statement in line 417-4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7224F6"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 xml:space="preserve">he GEO accession number is </w:t>
            </w:r>
            <w:r w:rsidRPr="00563FE1">
              <w:rPr>
                <w:rFonts w:ascii="Noto Sans" w:eastAsia="Noto Sans" w:hAnsi="Noto Sans" w:cs="Noto Sans"/>
                <w:bCs/>
                <w:color w:val="434343"/>
                <w:sz w:val="18"/>
                <w:szCs w:val="18"/>
              </w:rPr>
              <w:t>GSE29603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5C91EB" w:rsidR="00F102CC" w:rsidRPr="003D5AF6" w:rsidRDefault="00563FE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47D6852" w:rsidR="00F102CC" w:rsidRPr="003D5AF6" w:rsidRDefault="00FB3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FC34BF" w:rsidR="00F102CC" w:rsidRPr="003D5AF6" w:rsidRDefault="00FB3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8213C7" w:rsidR="00F102CC" w:rsidRPr="003D5AF6" w:rsidRDefault="00FB3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B39F80" w:rsidR="00F102CC" w:rsidRPr="003D5AF6" w:rsidRDefault="00FB3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C135D">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0EEF5" w14:textId="77777777" w:rsidR="006C135D" w:rsidRDefault="006C135D">
      <w:r>
        <w:separator/>
      </w:r>
    </w:p>
  </w:endnote>
  <w:endnote w:type="continuationSeparator" w:id="0">
    <w:p w14:paraId="5C3FFBA0" w14:textId="77777777" w:rsidR="006C135D" w:rsidRDefault="006C1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FC751" w14:textId="77777777" w:rsidR="006C135D" w:rsidRDefault="006C135D">
      <w:r>
        <w:separator/>
      </w:r>
    </w:p>
  </w:footnote>
  <w:footnote w:type="continuationSeparator" w:id="0">
    <w:p w14:paraId="29F46136" w14:textId="77777777" w:rsidR="006C135D" w:rsidRDefault="006C1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52345"/>
    <w:rsid w:val="004E2C31"/>
    <w:rsid w:val="00563FE1"/>
    <w:rsid w:val="005B0259"/>
    <w:rsid w:val="006C135D"/>
    <w:rsid w:val="007054B6"/>
    <w:rsid w:val="0078687E"/>
    <w:rsid w:val="00851E1C"/>
    <w:rsid w:val="009805D6"/>
    <w:rsid w:val="009C7B26"/>
    <w:rsid w:val="00A11E52"/>
    <w:rsid w:val="00B2483D"/>
    <w:rsid w:val="00BC6A5A"/>
    <w:rsid w:val="00BD41E9"/>
    <w:rsid w:val="00C84413"/>
    <w:rsid w:val="00F102CC"/>
    <w:rsid w:val="00F91042"/>
    <w:rsid w:val="00FB3B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cp:revision>
  <dcterms:created xsi:type="dcterms:W3CDTF">2022-02-28T12:21:00Z</dcterms:created>
  <dcterms:modified xsi:type="dcterms:W3CDTF">2025-05-01T00:08:00Z</dcterms:modified>
</cp:coreProperties>
</file>